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A9F" w:rsidRPr="00CE397F" w:rsidRDefault="00AB6998" w:rsidP="00242A9F">
      <w:pPr>
        <w:rPr>
          <w:rFonts w:eastAsia="新細明體"/>
          <w:color w:val="0000CC"/>
        </w:rPr>
      </w:pPr>
      <w:bookmarkStart w:id="0" w:name="_GoBack"/>
      <w:bookmarkEnd w:id="0"/>
      <w:r w:rsidRPr="006812B1">
        <w:rPr>
          <w:rFonts w:eastAsia="新細明體"/>
          <w:color w:val="0000CC"/>
          <w:highlight w:val="yellow"/>
        </w:rPr>
        <w:t xml:space="preserve">Table </w:t>
      </w:r>
      <w:r>
        <w:rPr>
          <w:rFonts w:eastAsia="新細明體"/>
          <w:color w:val="0000CC"/>
          <w:highlight w:val="yellow"/>
        </w:rPr>
        <w:t>S3</w:t>
      </w:r>
      <w:r w:rsidRPr="006812B1">
        <w:rPr>
          <w:rFonts w:eastAsia="新細明體"/>
          <w:color w:val="0000CC"/>
          <w:highlight w:val="yellow"/>
        </w:rPr>
        <w:t xml:space="preserve">. </w:t>
      </w:r>
      <w:bookmarkStart w:id="1" w:name="_Hlk124265369"/>
      <w:r>
        <w:rPr>
          <w:rFonts w:eastAsia="新細明體"/>
          <w:color w:val="0000CC"/>
          <w:highlight w:val="yellow"/>
        </w:rPr>
        <w:t xml:space="preserve">Panel data models (mixed effects models) </w:t>
      </w:r>
      <w:r w:rsidRPr="006812B1">
        <w:rPr>
          <w:rFonts w:eastAsia="新細明體"/>
          <w:color w:val="0000CC"/>
          <w:highlight w:val="yellow"/>
        </w:rPr>
        <w:t>for</w:t>
      </w:r>
      <w:r>
        <w:rPr>
          <w:rFonts w:eastAsia="新細明體"/>
          <w:color w:val="0000CC"/>
          <w:highlight w:val="yellow"/>
        </w:rPr>
        <w:t xml:space="preserve"> the </w:t>
      </w:r>
      <w:r w:rsidRPr="006812B1">
        <w:rPr>
          <w:rFonts w:eastAsia="新細明體"/>
          <w:color w:val="0000CC"/>
          <w:highlight w:val="yellow"/>
        </w:rPr>
        <w:t>incidence of end-stage renal disease in patients with chronic kidney disease.</w:t>
      </w:r>
      <w:bookmarkEnd w:id="1"/>
    </w:p>
    <w:tbl>
      <w:tblPr>
        <w:tblW w:w="13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0"/>
        <w:gridCol w:w="948"/>
        <w:gridCol w:w="962"/>
        <w:gridCol w:w="791"/>
        <w:gridCol w:w="819"/>
        <w:gridCol w:w="948"/>
        <w:gridCol w:w="962"/>
        <w:gridCol w:w="791"/>
        <w:gridCol w:w="819"/>
        <w:gridCol w:w="948"/>
        <w:gridCol w:w="962"/>
        <w:gridCol w:w="791"/>
        <w:gridCol w:w="819"/>
      </w:tblGrid>
      <w:tr w:rsidR="00664DCD" w:rsidTr="00335357">
        <w:trPr>
          <w:trHeight w:val="345"/>
        </w:trPr>
        <w:tc>
          <w:tcPr>
            <w:tcW w:w="3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Coef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Std. Err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z-valu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Coef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Std. Err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z-valu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Coef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Std. Err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z-valu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664DCD" w:rsidTr="00335357">
        <w:trPr>
          <w:trHeight w:val="5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i/>
                <w:iCs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i/>
                <w:iCs/>
                <w:kern w:val="0"/>
                <w:sz w:val="20"/>
                <w:szCs w:val="20"/>
              </w:rPr>
              <w:t>Social environmental &amp; socioeconomic factor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Proportion of old adults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10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2.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10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3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3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7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Proportion of aboriginal peoples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</w:t>
            </w: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2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4.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1.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1.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64DCD" w:rsidTr="00335357">
        <w:trPr>
          <w:trHeight w:val="5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Proportion of healthcare resource </w:t>
            </w: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br/>
              <w:t>allocation surrogate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2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0.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Proportion of bachelor's degree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0.03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6.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0.04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10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0.01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4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Unemployment rate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4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4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3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664DCD" w:rsidTr="00335357">
        <w:trPr>
          <w:trHeight w:val="5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Average income per month </w:t>
            </w: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br/>
              <w:t>(NT$ 1,0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13E-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87E-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2.47E-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66E-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51E-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14E-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PM2.5 (μg/m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</w:rPr>
              <w:t>Baseline characteristic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Proportion of male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s</w:t>
            </w: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8.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1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1.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Average age (yea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4.89E-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Diabetes mellitus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9.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20.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64DCD" w:rsidTr="00335357">
        <w:trPr>
          <w:trHeight w:val="5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</w:rPr>
              <w:t>NSAIDs or Aminoglycosides (DDD/person/day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42A9F" w:rsidRPr="00CE397F" w:rsidRDefault="00242A9F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NSAID: </w:t>
            </w:r>
            <w:r w:rsidRPr="00CE397F"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  <w:t>≦</w:t>
            </w: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90 days prior to ESR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67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72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lastRenderedPageBreak/>
              <w:t>NSAID: 91-180 days prior to ESR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17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74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816</w:t>
            </w:r>
          </w:p>
        </w:tc>
      </w:tr>
      <w:tr w:rsidR="00664DCD" w:rsidTr="00335357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NSAID: 181-365 days prior to ESR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242A9F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0.01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54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983</w:t>
            </w:r>
          </w:p>
        </w:tc>
      </w:tr>
      <w:tr w:rsidR="00664DCD" w:rsidTr="00335357">
        <w:trPr>
          <w:trHeight w:val="345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2A9F" w:rsidRPr="00CE397F" w:rsidRDefault="00AB6998" w:rsidP="00335357">
            <w:pPr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AG: </w:t>
            </w:r>
            <w:r w:rsidRPr="00CE397F"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  <w:t>≦</w:t>
            </w: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90 days prior to ESR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0.08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1.31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A9F" w:rsidRPr="00CE397F" w:rsidRDefault="00AB6998" w:rsidP="00335357">
            <w:pPr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CE397F">
              <w:rPr>
                <w:rFonts w:eastAsia="新細明體"/>
                <w:color w:val="000000"/>
                <w:kern w:val="0"/>
                <w:sz w:val="20"/>
                <w:szCs w:val="20"/>
              </w:rPr>
              <w:t>0.949</w:t>
            </w:r>
          </w:p>
        </w:tc>
      </w:tr>
    </w:tbl>
    <w:p w:rsidR="007270E3" w:rsidRDefault="007270E3"/>
    <w:sectPr w:rsidR="007270E3" w:rsidSect="00242A9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A9F"/>
    <w:rsid w:val="000557F0"/>
    <w:rsid w:val="00242A9F"/>
    <w:rsid w:val="00335357"/>
    <w:rsid w:val="00664DCD"/>
    <w:rsid w:val="006812B1"/>
    <w:rsid w:val="007270E3"/>
    <w:rsid w:val="00935C23"/>
    <w:rsid w:val="00AB6998"/>
    <w:rsid w:val="00CE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EAFEF-D99C-4CD2-A365-D78F0624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A9F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律萱</dc:creator>
  <cp:lastModifiedBy>鄭靜蘭</cp:lastModifiedBy>
  <cp:revision>2</cp:revision>
  <dcterms:created xsi:type="dcterms:W3CDTF">2023-01-19T00:29:00Z</dcterms:created>
  <dcterms:modified xsi:type="dcterms:W3CDTF">2023-01-19T00:29:00Z</dcterms:modified>
</cp:coreProperties>
</file>